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C50A7" w14:textId="77777777" w:rsidR="00C13938"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521"/>
        <w:gridCol w:w="542"/>
        <w:gridCol w:w="7836"/>
        <w:gridCol w:w="2041"/>
      </w:tblGrid>
      <w:tr w:rsidR="00C13938" w14:paraId="05500719"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ACEE232" w14:textId="77777777" w:rsidR="00C13938"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C87599" w14:textId="77777777" w:rsidR="00C13938"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E545BD5" w14:textId="77777777" w:rsidR="00C13938"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553A78F" w14:textId="77777777" w:rsidR="00C13938"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C13938" w14:paraId="7238E5C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A2CFE01" w14:textId="77777777" w:rsidR="00C1393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B1967D8"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78B1B07E"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3CCC89C" w14:textId="77777777" w:rsidR="00C13938" w:rsidRDefault="00C13938">
            <w:pPr>
              <w:spacing w:before="100" w:after="100"/>
              <w:ind w:left="100" w:right="100"/>
              <w:jc w:val="center"/>
            </w:pPr>
          </w:p>
        </w:tc>
      </w:tr>
      <w:tr w:rsidR="00C13938" w14:paraId="1293FC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D50793" w14:textId="77777777" w:rsidR="00C1393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6905012" w14:textId="77777777" w:rsidR="00C13938"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95C88D2" w14:textId="77777777" w:rsidR="00C13938"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DF9C8AB" w14:textId="77777777" w:rsidR="00C13938" w:rsidRDefault="00000000">
            <w:pPr>
              <w:spacing w:before="100" w:after="100"/>
              <w:ind w:left="100" w:right="100"/>
              <w:jc w:val="center"/>
            </w:pPr>
            <w:r>
              <w:rPr>
                <w:rFonts w:ascii="DejaVu Sans" w:eastAsia="DejaVu Sans" w:hAnsi="DejaVu Sans" w:cs="DejaVu Sans"/>
                <w:color w:val="000000"/>
                <w:sz w:val="18"/>
                <w:szCs w:val="18"/>
              </w:rPr>
              <w:t>Title</w:t>
            </w:r>
          </w:p>
        </w:tc>
      </w:tr>
      <w:tr w:rsidR="00C13938" w14:paraId="4552834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4D4C92" w14:textId="77777777" w:rsidR="00C13938"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A7F6D94"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059BC03A"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32A357B" w14:textId="77777777" w:rsidR="00C13938" w:rsidRDefault="00C13938">
            <w:pPr>
              <w:spacing w:before="100" w:after="100"/>
              <w:ind w:left="100" w:right="100"/>
              <w:jc w:val="center"/>
            </w:pPr>
          </w:p>
        </w:tc>
      </w:tr>
      <w:tr w:rsidR="00C13938" w14:paraId="2DAFFCD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841617" w14:textId="77777777" w:rsidR="00C13938"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B502029" w14:textId="77777777" w:rsidR="00C13938"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BEE9A63" w14:textId="77777777" w:rsidR="00C13938"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4BA5AB78" w14:textId="77777777" w:rsidR="00C13938" w:rsidRDefault="00C13938">
            <w:pPr>
              <w:spacing w:before="100" w:after="100"/>
              <w:ind w:left="100" w:right="100"/>
              <w:jc w:val="center"/>
            </w:pPr>
          </w:p>
        </w:tc>
      </w:tr>
      <w:tr w:rsidR="00C13938" w14:paraId="5FF2094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830983" w14:textId="77777777" w:rsidR="00C13938"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6510BEC7"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4E73D07A"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11BFA5" w14:textId="77777777" w:rsidR="00C13938" w:rsidRDefault="00C13938">
            <w:pPr>
              <w:spacing w:before="100" w:after="100"/>
              <w:ind w:left="100" w:right="100"/>
              <w:jc w:val="center"/>
            </w:pPr>
          </w:p>
        </w:tc>
      </w:tr>
      <w:tr w:rsidR="00C13938" w14:paraId="4032DA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5B2862" w14:textId="77777777" w:rsidR="00C13938"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B2922E6" w14:textId="77777777" w:rsidR="00C13938"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42CAF97" w14:textId="77777777" w:rsidR="00C13938"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1590C1F" w14:textId="77777777" w:rsidR="00C13938" w:rsidRDefault="00000000">
            <w:pPr>
              <w:spacing w:before="100" w:after="100"/>
              <w:ind w:left="100" w:right="100"/>
              <w:jc w:val="center"/>
            </w:pPr>
            <w:r>
              <w:rPr>
                <w:rFonts w:ascii="DejaVu Sans" w:eastAsia="DejaVu Sans" w:hAnsi="DejaVu Sans" w:cs="DejaVu Sans"/>
                <w:color w:val="000000"/>
                <w:sz w:val="18"/>
                <w:szCs w:val="18"/>
              </w:rPr>
              <w:t>Rows 85-99</w:t>
            </w:r>
          </w:p>
        </w:tc>
      </w:tr>
      <w:tr w:rsidR="00C13938" w14:paraId="23B2A5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E407ED" w14:textId="77777777" w:rsidR="00C13938"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C10FBD2" w14:textId="77777777" w:rsidR="00C13938"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2997057" w14:textId="77777777" w:rsidR="00C13938"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377BDA2" w14:textId="77777777" w:rsidR="00C13938" w:rsidRDefault="00000000">
            <w:pPr>
              <w:spacing w:before="100" w:after="100"/>
              <w:ind w:left="100" w:right="100"/>
              <w:jc w:val="center"/>
            </w:pPr>
            <w:r>
              <w:rPr>
                <w:rFonts w:ascii="DejaVu Sans" w:eastAsia="DejaVu Sans" w:hAnsi="DejaVu Sans" w:cs="DejaVu Sans"/>
                <w:color w:val="000000"/>
                <w:sz w:val="18"/>
                <w:szCs w:val="18"/>
              </w:rPr>
              <w:t>Rows 101-105</w:t>
            </w:r>
          </w:p>
        </w:tc>
      </w:tr>
      <w:tr w:rsidR="00C13938" w14:paraId="5BF62B2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811B92" w14:textId="77777777" w:rsidR="00C13938"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F0B62C4"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02D8D1EC"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2FA009B" w14:textId="77777777" w:rsidR="00C13938" w:rsidRDefault="00C13938">
            <w:pPr>
              <w:spacing w:before="100" w:after="100"/>
              <w:ind w:left="100" w:right="100"/>
              <w:jc w:val="center"/>
            </w:pPr>
          </w:p>
        </w:tc>
      </w:tr>
      <w:tr w:rsidR="00C13938" w14:paraId="545106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E256C8" w14:textId="77777777" w:rsidR="00C13938"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F27E171" w14:textId="77777777" w:rsidR="00C13938"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8007B06" w14:textId="77777777" w:rsidR="00C13938"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57C8041" w14:textId="77777777" w:rsidR="00C13938" w:rsidRDefault="00000000">
            <w:pPr>
              <w:spacing w:before="100" w:after="100"/>
              <w:ind w:left="100" w:right="100"/>
              <w:jc w:val="center"/>
            </w:pPr>
            <w:r>
              <w:rPr>
                <w:rFonts w:ascii="DejaVu Sans" w:eastAsia="DejaVu Sans" w:hAnsi="DejaVu Sans" w:cs="DejaVu Sans"/>
                <w:color w:val="000000"/>
                <w:sz w:val="18"/>
                <w:szCs w:val="18"/>
              </w:rPr>
              <w:t>Rows 115-121, Supplement Tables 1, 3</w:t>
            </w:r>
          </w:p>
        </w:tc>
      </w:tr>
      <w:tr w:rsidR="00C13938" w14:paraId="15D1D6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7F6B86" w14:textId="77777777" w:rsidR="00C13938"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A4CC73A" w14:textId="77777777" w:rsidR="00C13938"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E83C3DA" w14:textId="77777777" w:rsidR="00C13938"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FFD5C7B" w14:textId="77777777" w:rsidR="00C13938" w:rsidRDefault="00000000">
            <w:pPr>
              <w:spacing w:before="100" w:after="100"/>
              <w:ind w:left="100" w:right="100"/>
              <w:jc w:val="center"/>
            </w:pPr>
            <w:r>
              <w:rPr>
                <w:rFonts w:ascii="DejaVu Sans" w:eastAsia="DejaVu Sans" w:hAnsi="DejaVu Sans" w:cs="DejaVu Sans"/>
                <w:color w:val="000000"/>
                <w:sz w:val="18"/>
                <w:szCs w:val="18"/>
              </w:rPr>
              <w:t>Rows 114</w:t>
            </w:r>
          </w:p>
        </w:tc>
      </w:tr>
      <w:tr w:rsidR="00C13938" w14:paraId="4581E1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1F049" w14:textId="77777777" w:rsidR="00C13938"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13BF0FF" w14:textId="77777777" w:rsidR="00C13938"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3991D42" w14:textId="77777777" w:rsidR="00C13938"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40456C7" w14:textId="77777777" w:rsidR="00C13938" w:rsidRDefault="00000000">
            <w:pPr>
              <w:spacing w:before="100" w:after="100"/>
              <w:ind w:left="100" w:right="100"/>
              <w:jc w:val="center"/>
            </w:pPr>
            <w:r>
              <w:rPr>
                <w:rFonts w:ascii="DejaVu Sans" w:eastAsia="DejaVu Sans" w:hAnsi="DejaVu Sans" w:cs="DejaVu Sans"/>
                <w:color w:val="000000"/>
                <w:sz w:val="18"/>
                <w:szCs w:val="18"/>
              </w:rPr>
              <w:t>Rows 112-115, Supplement Table 2</w:t>
            </w:r>
          </w:p>
        </w:tc>
      </w:tr>
      <w:tr w:rsidR="00C13938" w14:paraId="2624E32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B83AC5" w14:textId="77777777" w:rsidR="00C13938"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0B35409" w14:textId="77777777" w:rsidR="00C13938"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AABA726" w14:textId="77777777" w:rsidR="00C13938"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6383A64" w14:textId="085B03CF" w:rsidR="00C13938" w:rsidRDefault="00000000">
            <w:pPr>
              <w:spacing w:before="100" w:after="100"/>
              <w:ind w:left="100" w:right="100"/>
              <w:jc w:val="center"/>
            </w:pPr>
            <w:r>
              <w:rPr>
                <w:rFonts w:ascii="DejaVu Sans" w:eastAsia="DejaVu Sans" w:hAnsi="DejaVu Sans" w:cs="DejaVu Sans"/>
                <w:color w:val="000000"/>
                <w:sz w:val="18"/>
                <w:szCs w:val="18"/>
              </w:rPr>
              <w:t>Rows 12</w:t>
            </w:r>
            <w:r w:rsidR="000D0A40">
              <w:rPr>
                <w:rFonts w:ascii="DejaVu Sans" w:eastAsia="DejaVu Sans" w:hAnsi="DejaVu Sans" w:cs="DejaVu Sans"/>
                <w:color w:val="000000"/>
                <w:sz w:val="18"/>
                <w:szCs w:val="18"/>
              </w:rPr>
              <w:t>8-133</w:t>
            </w:r>
          </w:p>
        </w:tc>
      </w:tr>
      <w:tr w:rsidR="00C13938" w14:paraId="6A09CA0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2AF3F5" w14:textId="77777777" w:rsidR="00C13938" w:rsidRDefault="00000000">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3ADDDEF6" w14:textId="77777777" w:rsidR="00C13938"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CBF5F01" w14:textId="77777777" w:rsidR="00C13938"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4AC88D3" w14:textId="44979AC8" w:rsidR="00C13938" w:rsidRDefault="00000000">
            <w:pPr>
              <w:spacing w:before="100" w:after="100"/>
              <w:ind w:left="100" w:right="100"/>
              <w:jc w:val="center"/>
            </w:pPr>
            <w:r>
              <w:rPr>
                <w:rFonts w:ascii="DejaVu Sans" w:eastAsia="DejaVu Sans" w:hAnsi="DejaVu Sans" w:cs="DejaVu Sans"/>
                <w:color w:val="000000"/>
                <w:sz w:val="18"/>
                <w:szCs w:val="18"/>
              </w:rPr>
              <w:t>Rows 1</w:t>
            </w:r>
            <w:r w:rsidR="000D0A40">
              <w:rPr>
                <w:rFonts w:ascii="DejaVu Sans" w:eastAsia="DejaVu Sans" w:hAnsi="DejaVu Sans" w:cs="DejaVu Sans"/>
                <w:color w:val="000000"/>
                <w:sz w:val="18"/>
                <w:szCs w:val="18"/>
              </w:rPr>
              <w:t>33</w:t>
            </w:r>
            <w:r>
              <w:rPr>
                <w:rFonts w:ascii="DejaVu Sans" w:eastAsia="DejaVu Sans" w:hAnsi="DejaVu Sans" w:cs="DejaVu Sans"/>
                <w:color w:val="000000"/>
                <w:sz w:val="18"/>
                <w:szCs w:val="18"/>
              </w:rPr>
              <w:t>-13</w:t>
            </w:r>
            <w:r w:rsidR="000D0A40">
              <w:rPr>
                <w:rFonts w:ascii="DejaVu Sans" w:eastAsia="DejaVu Sans" w:hAnsi="DejaVu Sans" w:cs="DejaVu Sans"/>
                <w:color w:val="000000"/>
                <w:sz w:val="18"/>
                <w:szCs w:val="18"/>
              </w:rPr>
              <w:t>6</w:t>
            </w:r>
          </w:p>
        </w:tc>
      </w:tr>
      <w:tr w:rsidR="00C13938" w14:paraId="052AE9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97BA3F" w14:textId="77777777" w:rsidR="00C13938"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1BD0BE9B" w14:textId="77777777" w:rsidR="00C13938"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22D113B" w14:textId="77777777" w:rsidR="00C13938"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05FAE4DF" w14:textId="77777777" w:rsidR="00C13938" w:rsidRDefault="00000000">
            <w:pPr>
              <w:spacing w:before="100" w:after="100"/>
              <w:ind w:left="100" w:right="100"/>
              <w:jc w:val="center"/>
            </w:pPr>
            <w:r>
              <w:rPr>
                <w:rFonts w:ascii="DejaVu Sans" w:eastAsia="DejaVu Sans" w:hAnsi="DejaVu Sans" w:cs="DejaVu Sans"/>
                <w:color w:val="000000"/>
                <w:sz w:val="18"/>
                <w:szCs w:val="18"/>
              </w:rPr>
              <w:t>Table 1 and 2</w:t>
            </w:r>
          </w:p>
        </w:tc>
      </w:tr>
      <w:tr w:rsidR="00C13938" w14:paraId="276BAA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552636"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0FA7D4D0" w14:textId="77777777" w:rsidR="00C13938"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49BF852" w14:textId="77777777" w:rsidR="00C13938"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E922393" w14:textId="77777777" w:rsidR="00C13938" w:rsidRDefault="00000000">
            <w:pPr>
              <w:spacing w:before="100" w:after="100"/>
              <w:ind w:left="100" w:right="100"/>
              <w:jc w:val="center"/>
            </w:pPr>
            <w:r>
              <w:rPr>
                <w:rFonts w:ascii="DejaVu Sans" w:eastAsia="DejaVu Sans" w:hAnsi="DejaVu Sans" w:cs="DejaVu Sans"/>
                <w:color w:val="000000"/>
                <w:sz w:val="18"/>
                <w:szCs w:val="18"/>
              </w:rPr>
              <w:t>Table 1 and 2</w:t>
            </w:r>
          </w:p>
        </w:tc>
      </w:tr>
      <w:tr w:rsidR="00C13938" w14:paraId="2A33792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7F7461" w14:textId="77777777" w:rsidR="00C13938"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7CA09CA7" w14:textId="77777777" w:rsidR="00C13938"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8A6B6B1" w14:textId="77777777" w:rsidR="00C13938"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EBB803C" w14:textId="39567DC7" w:rsidR="00C13938" w:rsidRDefault="00000000">
            <w:pPr>
              <w:spacing w:before="100" w:after="100"/>
              <w:ind w:left="100" w:right="100"/>
              <w:jc w:val="center"/>
            </w:pPr>
            <w:r>
              <w:rPr>
                <w:rFonts w:ascii="DejaVu Sans" w:eastAsia="DejaVu Sans" w:hAnsi="DejaVu Sans" w:cs="DejaVu Sans"/>
                <w:color w:val="000000"/>
                <w:sz w:val="18"/>
                <w:szCs w:val="18"/>
              </w:rPr>
              <w:t>Rows 14</w:t>
            </w:r>
            <w:r w:rsidR="00070B47">
              <w:rPr>
                <w:rFonts w:ascii="DejaVu Sans" w:eastAsia="DejaVu Sans" w:hAnsi="DejaVu Sans" w:cs="DejaVu Sans"/>
                <w:color w:val="000000"/>
                <w:sz w:val="18"/>
                <w:szCs w:val="18"/>
              </w:rPr>
              <w:t>7</w:t>
            </w:r>
            <w:r>
              <w:rPr>
                <w:rFonts w:ascii="DejaVu Sans" w:eastAsia="DejaVu Sans" w:hAnsi="DejaVu Sans" w:cs="DejaVu Sans"/>
                <w:color w:val="000000"/>
                <w:sz w:val="18"/>
                <w:szCs w:val="18"/>
              </w:rPr>
              <w:t>-1</w:t>
            </w:r>
            <w:r w:rsidR="00070B47">
              <w:rPr>
                <w:rFonts w:ascii="DejaVu Sans" w:eastAsia="DejaVu Sans" w:hAnsi="DejaVu Sans" w:cs="DejaVu Sans"/>
                <w:color w:val="000000"/>
                <w:sz w:val="18"/>
                <w:szCs w:val="18"/>
              </w:rPr>
              <w:t>50</w:t>
            </w:r>
          </w:p>
        </w:tc>
      </w:tr>
      <w:tr w:rsidR="00C13938" w14:paraId="0EDD2C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BAC03B" w14:textId="77777777" w:rsidR="00C13938"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E6D57B8" w14:textId="77777777" w:rsidR="00C13938"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3CB2834" w14:textId="77777777" w:rsidR="00C13938"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3D21E31" w14:textId="30A25699" w:rsidR="00C13938" w:rsidRDefault="00000000">
            <w:pPr>
              <w:spacing w:before="100" w:after="100"/>
              <w:ind w:left="100" w:right="100"/>
              <w:jc w:val="center"/>
            </w:pPr>
            <w:r>
              <w:rPr>
                <w:rFonts w:ascii="DejaVu Sans" w:eastAsia="DejaVu Sans" w:hAnsi="DejaVu Sans" w:cs="DejaVu Sans"/>
                <w:color w:val="000000"/>
                <w:sz w:val="18"/>
                <w:szCs w:val="18"/>
              </w:rPr>
              <w:t>Rows 13</w:t>
            </w:r>
            <w:r w:rsidR="00070B47">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3</w:t>
            </w:r>
            <w:r w:rsidR="00070B47">
              <w:rPr>
                <w:rFonts w:ascii="DejaVu Sans" w:eastAsia="DejaVu Sans" w:hAnsi="DejaVu Sans" w:cs="DejaVu Sans"/>
                <w:color w:val="000000"/>
                <w:sz w:val="18"/>
                <w:szCs w:val="18"/>
              </w:rPr>
              <w:t>6</w:t>
            </w:r>
          </w:p>
        </w:tc>
      </w:tr>
      <w:tr w:rsidR="00C13938" w14:paraId="2B1EB8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087BE9" w14:textId="77777777" w:rsidR="00C13938"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E866BEB" w14:textId="77777777" w:rsidR="00C13938"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25E6DAC8" w14:textId="77777777" w:rsidR="00C13938"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2463FE47" w14:textId="77777777" w:rsidR="00C13938" w:rsidRDefault="00000000">
            <w:pPr>
              <w:spacing w:before="100" w:after="100"/>
              <w:ind w:left="100" w:right="100"/>
              <w:jc w:val="center"/>
            </w:pPr>
            <w:r>
              <w:rPr>
                <w:rFonts w:ascii="DejaVu Sans" w:eastAsia="DejaVu Sans" w:hAnsi="DejaVu Sans" w:cs="DejaVu Sans"/>
                <w:color w:val="000000"/>
                <w:sz w:val="18"/>
                <w:szCs w:val="18"/>
              </w:rPr>
              <w:t>Rows 128-129</w:t>
            </w:r>
          </w:p>
        </w:tc>
      </w:tr>
      <w:tr w:rsidR="00C13938" w14:paraId="1F7F5BD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49A82AA"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46938940" w14:textId="77777777" w:rsidR="00C13938"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5053FC2" w14:textId="77777777" w:rsidR="00C13938"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56BB158" w14:textId="77777777" w:rsidR="00C13938" w:rsidRDefault="00000000">
            <w:pPr>
              <w:spacing w:before="100" w:after="100"/>
              <w:ind w:left="100" w:right="100"/>
              <w:jc w:val="center"/>
            </w:pPr>
            <w:r>
              <w:rPr>
                <w:rFonts w:ascii="DejaVu Sans" w:eastAsia="DejaVu Sans" w:hAnsi="DejaVu Sans" w:cs="DejaVu Sans"/>
                <w:color w:val="000000"/>
                <w:sz w:val="18"/>
                <w:szCs w:val="18"/>
              </w:rPr>
              <w:t>none required</w:t>
            </w:r>
          </w:p>
        </w:tc>
      </w:tr>
      <w:tr w:rsidR="00C13938" w14:paraId="0C74D96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F2AC34"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3FC53F13" w14:textId="77777777" w:rsidR="00C13938"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D11A33B" w14:textId="77777777" w:rsidR="00C13938"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8AFD46A" w14:textId="77777777" w:rsidR="00C13938" w:rsidRDefault="00000000">
            <w:pPr>
              <w:spacing w:before="100" w:after="100"/>
              <w:ind w:left="100" w:right="100"/>
              <w:jc w:val="center"/>
            </w:pPr>
            <w:r>
              <w:rPr>
                <w:rFonts w:ascii="DejaVu Sans" w:eastAsia="DejaVu Sans" w:hAnsi="DejaVu Sans" w:cs="DejaVu Sans"/>
                <w:color w:val="000000"/>
                <w:sz w:val="18"/>
                <w:szCs w:val="18"/>
              </w:rPr>
              <w:t>none required</w:t>
            </w:r>
          </w:p>
        </w:tc>
      </w:tr>
      <w:tr w:rsidR="00C13938" w14:paraId="7440656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C3FCE1"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6EC94F1A" w14:textId="77777777" w:rsidR="00C13938"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BEC92F4" w14:textId="77777777" w:rsidR="00C13938"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DCE73E0" w14:textId="77777777" w:rsidR="00C1393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C13938" w14:paraId="736F55F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7E8178"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4139D832" w14:textId="77777777" w:rsidR="00C13938"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6327DCD0" w14:textId="77777777" w:rsidR="00C13938"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B4F11ED" w14:textId="77777777" w:rsidR="00C1393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C13938" w14:paraId="15A95E8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141A64C"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1E9562B1" w14:textId="77777777" w:rsidR="00C13938"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3F7D2CD" w14:textId="77777777" w:rsidR="00C13938"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55EECA6" w14:textId="77777777" w:rsidR="00C1393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C13938" w14:paraId="7A532D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9CC3DA" w14:textId="77777777" w:rsidR="00C13938"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212555E" w14:textId="77777777" w:rsidR="00C13938"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3461C274" w14:textId="77777777" w:rsidR="00C13938"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56DA4AC" w14:textId="77777777" w:rsidR="00C1393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C13938" w14:paraId="7DABFA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0E3134" w14:textId="77777777" w:rsidR="00C13938"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0F8282D1" w14:textId="77777777" w:rsidR="00C13938"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1CE1471F" w14:textId="77777777" w:rsidR="00C13938"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97236C6" w14:textId="4DD245F4" w:rsidR="00C13938" w:rsidRDefault="00000000">
            <w:pPr>
              <w:spacing w:before="100" w:after="100"/>
              <w:ind w:left="100" w:right="100"/>
              <w:jc w:val="center"/>
            </w:pPr>
            <w:r>
              <w:rPr>
                <w:rFonts w:ascii="DejaVu Sans" w:eastAsia="DejaVu Sans" w:hAnsi="DejaVu Sans" w:cs="DejaVu Sans"/>
                <w:color w:val="000000"/>
                <w:sz w:val="18"/>
                <w:szCs w:val="18"/>
              </w:rPr>
              <w:t>Rows 13</w:t>
            </w:r>
            <w:r w:rsidR="00070B47">
              <w:rPr>
                <w:rFonts w:ascii="DejaVu Sans" w:eastAsia="DejaVu Sans" w:hAnsi="DejaVu Sans" w:cs="DejaVu Sans"/>
                <w:color w:val="000000"/>
                <w:sz w:val="18"/>
                <w:szCs w:val="18"/>
              </w:rPr>
              <w:t>8</w:t>
            </w:r>
            <w:r>
              <w:rPr>
                <w:rFonts w:ascii="DejaVu Sans" w:eastAsia="DejaVu Sans" w:hAnsi="DejaVu Sans" w:cs="DejaVu Sans"/>
                <w:color w:val="000000"/>
                <w:sz w:val="18"/>
                <w:szCs w:val="18"/>
              </w:rPr>
              <w:t>-14</w:t>
            </w:r>
            <w:r w:rsidR="00070B47">
              <w:rPr>
                <w:rFonts w:ascii="DejaVu Sans" w:eastAsia="DejaVu Sans" w:hAnsi="DejaVu Sans" w:cs="DejaVu Sans"/>
                <w:color w:val="000000"/>
                <w:sz w:val="18"/>
                <w:szCs w:val="18"/>
              </w:rPr>
              <w:t>5</w:t>
            </w:r>
          </w:p>
        </w:tc>
      </w:tr>
      <w:tr w:rsidR="00C13938" w14:paraId="24160D2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9B5357F" w14:textId="77777777" w:rsidR="00C13938"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7D229DE"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649D1698"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78A31A" w14:textId="77777777" w:rsidR="00C13938" w:rsidRDefault="00C13938">
            <w:pPr>
              <w:spacing w:before="100" w:after="100"/>
              <w:ind w:left="100" w:right="100"/>
              <w:jc w:val="center"/>
            </w:pPr>
          </w:p>
        </w:tc>
      </w:tr>
      <w:tr w:rsidR="00C13938" w14:paraId="7391FC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02D8BE" w14:textId="77777777" w:rsidR="00C13938"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141F9D7" w14:textId="77777777" w:rsidR="00C13938"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0B1AA106" w14:textId="77777777" w:rsidR="00C13938"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7A016A9" w14:textId="77777777" w:rsidR="00C13938" w:rsidRDefault="00000000">
            <w:pPr>
              <w:spacing w:before="100" w:after="100"/>
              <w:ind w:left="100" w:right="100"/>
              <w:jc w:val="center"/>
            </w:pPr>
            <w:r>
              <w:rPr>
                <w:rFonts w:ascii="DejaVu Sans" w:eastAsia="DejaVu Sans" w:hAnsi="DejaVu Sans" w:cs="DejaVu Sans"/>
                <w:color w:val="000000"/>
                <w:sz w:val="18"/>
                <w:szCs w:val="18"/>
              </w:rPr>
              <w:t>Figure 1</w:t>
            </w:r>
          </w:p>
        </w:tc>
      </w:tr>
      <w:tr w:rsidR="00C13938" w14:paraId="35720E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985EC8"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6A78ECF4" w14:textId="77777777" w:rsidR="00C13938"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C2745BA" w14:textId="77777777" w:rsidR="00C13938"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9AAB86D" w14:textId="77777777" w:rsidR="00C13938" w:rsidRDefault="00000000">
            <w:pPr>
              <w:spacing w:before="100" w:after="100"/>
              <w:ind w:left="100" w:right="100"/>
              <w:jc w:val="center"/>
            </w:pPr>
            <w:r>
              <w:rPr>
                <w:rFonts w:ascii="DejaVu Sans" w:eastAsia="DejaVu Sans" w:hAnsi="DejaVu Sans" w:cs="DejaVu Sans"/>
                <w:color w:val="000000"/>
                <w:sz w:val="18"/>
                <w:szCs w:val="18"/>
              </w:rPr>
              <w:t>Figure 1</w:t>
            </w:r>
          </w:p>
        </w:tc>
      </w:tr>
      <w:tr w:rsidR="00C13938" w14:paraId="130EF76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B0B88E" w14:textId="77777777" w:rsidR="00C13938"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DA506FC" w14:textId="77777777" w:rsidR="00C13938"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F09E4DD" w14:textId="77777777" w:rsidR="00C13938"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99DBAAA" w14:textId="77777777" w:rsidR="00C13938" w:rsidRDefault="00000000">
            <w:pPr>
              <w:spacing w:before="100" w:after="100"/>
              <w:ind w:left="100" w:right="100"/>
              <w:jc w:val="center"/>
            </w:pPr>
            <w:r>
              <w:rPr>
                <w:rFonts w:ascii="DejaVu Sans" w:eastAsia="DejaVu Sans" w:hAnsi="DejaVu Sans" w:cs="DejaVu Sans"/>
                <w:color w:val="000000"/>
                <w:sz w:val="18"/>
                <w:szCs w:val="18"/>
              </w:rPr>
              <w:t>Table 1</w:t>
            </w:r>
          </w:p>
        </w:tc>
      </w:tr>
      <w:tr w:rsidR="00C13938" w14:paraId="28D313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37117A" w14:textId="77777777" w:rsidR="00C13938"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BA638FC" w14:textId="77777777" w:rsidR="00C13938"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2E4CFD9" w14:textId="77777777" w:rsidR="00C13938"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F06896E" w14:textId="3D59BD23" w:rsidR="00C13938" w:rsidRDefault="008A46F6">
            <w:pPr>
              <w:spacing w:before="100" w:after="100"/>
              <w:ind w:left="100" w:right="100"/>
              <w:jc w:val="center"/>
            </w:pPr>
            <w:r>
              <w:rPr>
                <w:rFonts w:ascii="DejaVu Sans" w:eastAsia="DejaVu Sans" w:hAnsi="DejaVu Sans" w:cs="DejaVu Sans"/>
                <w:color w:val="000000"/>
                <w:sz w:val="18"/>
                <w:szCs w:val="18"/>
              </w:rPr>
              <w:t>Figure 2</w:t>
            </w:r>
          </w:p>
        </w:tc>
      </w:tr>
      <w:tr w:rsidR="00C13938" w14:paraId="754471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9B68F3" w14:textId="77777777" w:rsidR="00C13938"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915FDA8" w14:textId="77777777" w:rsidR="00C13938"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BB0E587" w14:textId="77777777" w:rsidR="00C13938"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C626188" w14:textId="77777777" w:rsidR="00C13938" w:rsidRDefault="00000000">
            <w:pPr>
              <w:spacing w:before="100" w:after="100"/>
              <w:ind w:left="100" w:right="100"/>
              <w:jc w:val="center"/>
            </w:pPr>
            <w:r>
              <w:rPr>
                <w:rFonts w:ascii="DejaVu Sans" w:eastAsia="DejaVu Sans" w:hAnsi="DejaVu Sans" w:cs="DejaVu Sans"/>
                <w:color w:val="000000"/>
                <w:sz w:val="18"/>
                <w:szCs w:val="18"/>
              </w:rPr>
              <w:t>Tables 1 and 2</w:t>
            </w:r>
          </w:p>
        </w:tc>
      </w:tr>
      <w:tr w:rsidR="00C13938" w14:paraId="501F14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B1E6F9" w14:textId="77777777" w:rsidR="00C13938"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CF6C3FD" w14:textId="77777777" w:rsidR="00C13938"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1C9791B" w14:textId="77777777" w:rsidR="00C13938"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937E37D" w14:textId="584B1104" w:rsidR="00C13938" w:rsidRDefault="00000000">
            <w:pPr>
              <w:spacing w:before="100" w:after="100"/>
              <w:ind w:left="100" w:right="100"/>
              <w:jc w:val="center"/>
            </w:pPr>
            <w:r>
              <w:rPr>
                <w:rFonts w:ascii="DejaVu Sans" w:eastAsia="DejaVu Sans" w:hAnsi="DejaVu Sans" w:cs="DejaVu Sans"/>
                <w:color w:val="000000"/>
                <w:sz w:val="18"/>
                <w:szCs w:val="18"/>
              </w:rPr>
              <w:t>Rows 1</w:t>
            </w:r>
            <w:r w:rsidR="008A46F6">
              <w:rPr>
                <w:rFonts w:ascii="DejaVu Sans" w:eastAsia="DejaVu Sans" w:hAnsi="DejaVu Sans" w:cs="DejaVu Sans"/>
                <w:color w:val="000000"/>
                <w:sz w:val="18"/>
                <w:szCs w:val="18"/>
              </w:rPr>
              <w:t>73</w:t>
            </w:r>
            <w:r>
              <w:rPr>
                <w:rFonts w:ascii="DejaVu Sans" w:eastAsia="DejaVu Sans" w:hAnsi="DejaVu Sans" w:cs="DejaVu Sans"/>
                <w:color w:val="000000"/>
                <w:sz w:val="18"/>
                <w:szCs w:val="18"/>
              </w:rPr>
              <w:t>-1</w:t>
            </w:r>
            <w:r w:rsidR="008A46F6">
              <w:rPr>
                <w:rFonts w:ascii="DejaVu Sans" w:eastAsia="DejaVu Sans" w:hAnsi="DejaVu Sans" w:cs="DejaVu Sans"/>
                <w:color w:val="000000"/>
                <w:sz w:val="18"/>
                <w:szCs w:val="18"/>
              </w:rPr>
              <w:t>87</w:t>
            </w:r>
          </w:p>
        </w:tc>
      </w:tr>
      <w:tr w:rsidR="00C13938" w14:paraId="2823179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36D762E"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295B92A9" w14:textId="77777777" w:rsidR="00C13938"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9162FF7" w14:textId="77777777" w:rsidR="00C13938"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33AF704" w14:textId="77777777" w:rsidR="00C13938" w:rsidRDefault="00000000">
            <w:pPr>
              <w:spacing w:before="100" w:after="100"/>
              <w:ind w:left="100" w:right="100"/>
              <w:jc w:val="center"/>
            </w:pPr>
            <w:r>
              <w:rPr>
                <w:rFonts w:ascii="DejaVu Sans" w:eastAsia="DejaVu Sans" w:hAnsi="DejaVu Sans" w:cs="DejaVu Sans"/>
                <w:color w:val="000000"/>
                <w:sz w:val="18"/>
                <w:szCs w:val="18"/>
              </w:rPr>
              <w:t>Table 2</w:t>
            </w:r>
          </w:p>
        </w:tc>
      </w:tr>
      <w:tr w:rsidR="00C13938" w14:paraId="2CDDB3C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4CCC1A"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4E3EEFE4" w14:textId="77777777" w:rsidR="00C13938"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F85CDA0" w14:textId="77777777" w:rsidR="00C13938"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B2E5E20" w14:textId="77777777" w:rsidR="00C1393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C13938" w14:paraId="6BC41FB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470EC5"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510E72DB" w14:textId="77777777" w:rsidR="00C13938"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32592CDA" w14:textId="77777777" w:rsidR="00C13938"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21A7340" w14:textId="77777777" w:rsidR="00C1393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C13938" w14:paraId="4B5025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02660F" w14:textId="77777777" w:rsidR="00C13938" w:rsidRDefault="00000000">
            <w:pPr>
              <w:spacing w:before="100" w:after="100"/>
              <w:ind w:left="100" w:right="100"/>
            </w:pPr>
            <w:r>
              <w:rPr>
                <w:rFonts w:ascii="DejaVu Sans" w:eastAsia="DejaVu Sans" w:hAnsi="DejaVu Sans" w:cs="DejaVu Sans"/>
                <w:b/>
                <w:color w:val="000000"/>
                <w:sz w:val="18"/>
                <w:szCs w:val="18"/>
              </w:rPr>
              <w:lastRenderedPageBreak/>
              <w:t>Reporting biases</w:t>
            </w:r>
          </w:p>
        </w:tc>
        <w:tc>
          <w:tcPr>
            <w:tcW w:w="0" w:type="auto"/>
            <w:shd w:val="clear" w:color="auto" w:fill="FFFFFF"/>
            <w:tcMar>
              <w:top w:w="0" w:type="dxa"/>
              <w:left w:w="0" w:type="dxa"/>
              <w:bottom w:w="0" w:type="dxa"/>
              <w:right w:w="0" w:type="dxa"/>
            </w:tcMar>
          </w:tcPr>
          <w:p w14:paraId="1D12238B" w14:textId="77777777" w:rsidR="00C13938"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BEA5A05" w14:textId="77777777" w:rsidR="00C13938"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88C5971" w14:textId="77777777" w:rsidR="00C1393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C13938" w14:paraId="6433E7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CB17A9" w14:textId="77777777" w:rsidR="00C13938"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6579B30" w14:textId="77777777" w:rsidR="00C13938"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9E976C0" w14:textId="77777777" w:rsidR="00C13938"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C7D7666" w14:textId="77777777" w:rsidR="00C1393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C13938" w14:paraId="65C9ED2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55EDEE" w14:textId="77777777" w:rsidR="00C1393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9959416"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1A5ED48E"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30D06C8" w14:textId="77777777" w:rsidR="00C13938" w:rsidRDefault="00C13938">
            <w:pPr>
              <w:spacing w:before="100" w:after="100"/>
              <w:ind w:left="100" w:right="100"/>
              <w:jc w:val="center"/>
            </w:pPr>
          </w:p>
        </w:tc>
      </w:tr>
      <w:tr w:rsidR="00C13938" w14:paraId="0FFE40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9C3B2E" w14:textId="77777777" w:rsidR="00C1393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A96FBCD" w14:textId="77777777" w:rsidR="00C13938"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2D46A1C5" w14:textId="77777777" w:rsidR="00C13938"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9B8C22F" w14:textId="0CFE4467" w:rsidR="00C13938" w:rsidRDefault="00000000">
            <w:pPr>
              <w:spacing w:before="100" w:after="100"/>
              <w:ind w:left="100" w:right="100"/>
              <w:jc w:val="center"/>
            </w:pPr>
            <w:r>
              <w:rPr>
                <w:rFonts w:ascii="DejaVu Sans" w:eastAsia="DejaVu Sans" w:hAnsi="DejaVu Sans" w:cs="DejaVu Sans"/>
                <w:color w:val="000000"/>
                <w:sz w:val="18"/>
                <w:szCs w:val="18"/>
              </w:rPr>
              <w:t xml:space="preserve">Rows </w:t>
            </w:r>
            <w:r w:rsidR="008A46F6">
              <w:rPr>
                <w:rFonts w:ascii="DejaVu Sans" w:eastAsia="DejaVu Sans" w:hAnsi="DejaVu Sans" w:cs="DejaVu Sans"/>
                <w:color w:val="000000"/>
                <w:sz w:val="18"/>
                <w:szCs w:val="18"/>
              </w:rPr>
              <w:t>385-404</w:t>
            </w:r>
          </w:p>
        </w:tc>
      </w:tr>
      <w:tr w:rsidR="00C13938" w14:paraId="6DA1383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8059CCD"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7A5D22A9" w14:textId="77777777" w:rsidR="00C13938"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207A474" w14:textId="77777777" w:rsidR="00C13938"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A3CE81B" w14:textId="71BFEA4C" w:rsidR="00C13938" w:rsidRDefault="00000000">
            <w:pPr>
              <w:spacing w:before="100" w:after="100"/>
              <w:ind w:left="100" w:right="100"/>
              <w:jc w:val="center"/>
            </w:pPr>
            <w:r>
              <w:rPr>
                <w:rFonts w:ascii="DejaVu Sans" w:eastAsia="DejaVu Sans" w:hAnsi="DejaVu Sans" w:cs="DejaVu Sans"/>
                <w:color w:val="000000"/>
                <w:sz w:val="18"/>
                <w:szCs w:val="18"/>
              </w:rPr>
              <w:t xml:space="preserve">Rows </w:t>
            </w:r>
            <w:r w:rsidR="008A46F6">
              <w:rPr>
                <w:rFonts w:ascii="DejaVu Sans" w:eastAsia="DejaVu Sans" w:hAnsi="DejaVu Sans" w:cs="DejaVu Sans"/>
                <w:color w:val="000000"/>
                <w:sz w:val="18"/>
                <w:szCs w:val="18"/>
              </w:rPr>
              <w:t>406-421</w:t>
            </w:r>
          </w:p>
        </w:tc>
      </w:tr>
      <w:tr w:rsidR="00C13938" w14:paraId="4992097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CF658BD"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71B744DE" w14:textId="77777777" w:rsidR="00C13938"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ED9DC4E" w14:textId="77777777" w:rsidR="00C13938"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6E5664B" w14:textId="67E17CEE" w:rsidR="00C13938" w:rsidRDefault="00000000">
            <w:pPr>
              <w:spacing w:before="100" w:after="100"/>
              <w:ind w:left="100" w:right="100"/>
              <w:jc w:val="center"/>
            </w:pPr>
            <w:r>
              <w:rPr>
                <w:rFonts w:ascii="DejaVu Sans" w:eastAsia="DejaVu Sans" w:hAnsi="DejaVu Sans" w:cs="DejaVu Sans"/>
                <w:color w:val="000000"/>
                <w:sz w:val="18"/>
                <w:szCs w:val="18"/>
              </w:rPr>
              <w:t xml:space="preserve">Rows </w:t>
            </w:r>
            <w:r w:rsidR="008A46F6">
              <w:rPr>
                <w:rFonts w:ascii="DejaVu Sans" w:eastAsia="DejaVu Sans" w:hAnsi="DejaVu Sans" w:cs="DejaVu Sans"/>
                <w:color w:val="000000"/>
                <w:sz w:val="18"/>
                <w:szCs w:val="18"/>
              </w:rPr>
              <w:t>431-438</w:t>
            </w:r>
          </w:p>
        </w:tc>
      </w:tr>
      <w:tr w:rsidR="00C13938" w14:paraId="3FE47A3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280DE64"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24E0477F" w14:textId="77777777" w:rsidR="00C13938"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B238A36" w14:textId="77777777" w:rsidR="00C13938"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D7A1781" w14:textId="52831448" w:rsidR="00C13938" w:rsidRDefault="00000000">
            <w:pPr>
              <w:spacing w:before="100" w:after="100"/>
              <w:ind w:left="100" w:right="100"/>
              <w:jc w:val="center"/>
            </w:pPr>
            <w:r>
              <w:rPr>
                <w:rFonts w:ascii="DejaVu Sans" w:eastAsia="DejaVu Sans" w:hAnsi="DejaVu Sans" w:cs="DejaVu Sans"/>
                <w:color w:val="000000"/>
                <w:sz w:val="18"/>
                <w:szCs w:val="18"/>
              </w:rPr>
              <w:t xml:space="preserve">Rows </w:t>
            </w:r>
            <w:r w:rsidR="008A46F6">
              <w:rPr>
                <w:rFonts w:ascii="DejaVu Sans" w:eastAsia="DejaVu Sans" w:hAnsi="DejaVu Sans" w:cs="DejaVu Sans"/>
                <w:color w:val="000000"/>
                <w:sz w:val="18"/>
                <w:szCs w:val="18"/>
              </w:rPr>
              <w:t>423-431</w:t>
            </w:r>
          </w:p>
        </w:tc>
      </w:tr>
      <w:tr w:rsidR="00C13938" w14:paraId="1AB7870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308AD5" w14:textId="77777777" w:rsidR="00C13938"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04AEFD6"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65DFB224"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1C20145" w14:textId="77777777" w:rsidR="00C13938" w:rsidRDefault="00C13938">
            <w:pPr>
              <w:spacing w:before="100" w:after="100"/>
              <w:ind w:left="100" w:right="100"/>
              <w:jc w:val="center"/>
            </w:pPr>
          </w:p>
        </w:tc>
      </w:tr>
      <w:tr w:rsidR="00C13938" w14:paraId="3C70A9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C35ADB" w14:textId="77777777" w:rsidR="00C13938"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A813217" w14:textId="77777777" w:rsidR="00C13938"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96B6E7A" w14:textId="77777777" w:rsidR="00C13938"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97A1B28" w14:textId="77777777" w:rsidR="00C13938" w:rsidRDefault="00000000">
            <w:pPr>
              <w:spacing w:before="100" w:after="100"/>
              <w:ind w:left="100" w:right="100"/>
              <w:jc w:val="center"/>
            </w:pPr>
            <w:r>
              <w:rPr>
                <w:rFonts w:ascii="DejaVu Sans" w:eastAsia="DejaVu Sans" w:hAnsi="DejaVu Sans" w:cs="DejaVu Sans"/>
                <w:color w:val="000000"/>
                <w:sz w:val="18"/>
                <w:szCs w:val="18"/>
              </w:rPr>
              <w:t>not registered</w:t>
            </w:r>
          </w:p>
        </w:tc>
      </w:tr>
      <w:tr w:rsidR="00C13938" w14:paraId="10EBBA6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91F55B1"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52274483" w14:textId="77777777" w:rsidR="00C13938"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77C2DEE" w14:textId="77777777" w:rsidR="00C13938"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1FAE339" w14:textId="77777777" w:rsidR="00C13938" w:rsidRDefault="00000000">
            <w:pPr>
              <w:spacing w:before="100" w:after="100"/>
              <w:ind w:left="100" w:right="100"/>
              <w:jc w:val="center"/>
            </w:pPr>
            <w:r>
              <w:rPr>
                <w:rFonts w:ascii="DejaVu Sans" w:eastAsia="DejaVu Sans" w:hAnsi="DejaVu Sans" w:cs="DejaVu Sans"/>
                <w:color w:val="000000"/>
                <w:sz w:val="18"/>
                <w:szCs w:val="18"/>
              </w:rPr>
              <w:t>Supplement</w:t>
            </w:r>
          </w:p>
        </w:tc>
      </w:tr>
      <w:tr w:rsidR="00C13938" w14:paraId="760DAF3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E5BD4B2" w14:textId="77777777" w:rsidR="00C13938" w:rsidRDefault="00C13938">
            <w:pPr>
              <w:spacing w:before="100" w:after="100"/>
              <w:ind w:left="100" w:right="100"/>
            </w:pPr>
          </w:p>
        </w:tc>
        <w:tc>
          <w:tcPr>
            <w:tcW w:w="0" w:type="auto"/>
            <w:shd w:val="clear" w:color="auto" w:fill="FFFFFF"/>
            <w:tcMar>
              <w:top w:w="0" w:type="dxa"/>
              <w:left w:w="0" w:type="dxa"/>
              <w:bottom w:w="0" w:type="dxa"/>
              <w:right w:w="0" w:type="dxa"/>
            </w:tcMar>
          </w:tcPr>
          <w:p w14:paraId="63FB8D20" w14:textId="77777777" w:rsidR="00C13938"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461E402" w14:textId="77777777" w:rsidR="00C13938"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A750354" w14:textId="77777777" w:rsidR="00C1393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C13938" w14:paraId="309909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07BB02" w14:textId="77777777" w:rsidR="00C13938"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719DF019" w14:textId="77777777" w:rsidR="00C13938"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310EE02" w14:textId="77777777" w:rsidR="00C13938"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4B87B78A" w14:textId="77777777" w:rsidR="00C13938" w:rsidRDefault="00000000">
            <w:pPr>
              <w:spacing w:before="100" w:after="100"/>
              <w:ind w:left="100" w:right="100"/>
              <w:jc w:val="center"/>
            </w:pPr>
            <w:r>
              <w:rPr>
                <w:rFonts w:ascii="DejaVu Sans" w:eastAsia="DejaVu Sans" w:hAnsi="DejaVu Sans" w:cs="DejaVu Sans"/>
                <w:color w:val="000000"/>
                <w:sz w:val="18"/>
                <w:szCs w:val="18"/>
              </w:rPr>
              <w:t>See section "Funding"</w:t>
            </w:r>
          </w:p>
        </w:tc>
      </w:tr>
      <w:tr w:rsidR="00C13938" w14:paraId="33CA5A0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19705B" w14:textId="77777777" w:rsidR="00C13938"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3CF85B6E" w14:textId="77777777" w:rsidR="00C13938"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1ED854EB" w14:textId="77777777" w:rsidR="00C13938"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C3E798F" w14:textId="77777777" w:rsidR="00C13938" w:rsidRDefault="00000000">
            <w:pPr>
              <w:spacing w:before="100" w:after="100"/>
              <w:ind w:left="100" w:right="100"/>
              <w:jc w:val="center"/>
            </w:pPr>
            <w:r>
              <w:rPr>
                <w:rFonts w:ascii="DejaVu Sans" w:eastAsia="DejaVu Sans" w:hAnsi="DejaVu Sans" w:cs="DejaVu Sans"/>
                <w:color w:val="000000"/>
                <w:sz w:val="18"/>
                <w:szCs w:val="18"/>
              </w:rPr>
              <w:t>See section "Competing interests"</w:t>
            </w:r>
          </w:p>
        </w:tc>
      </w:tr>
      <w:tr w:rsidR="00C13938" w14:paraId="41F158E5"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4EBF0B1" w14:textId="77777777" w:rsidR="00C13938"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A7D9AB5" w14:textId="77777777" w:rsidR="00C13938"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FA4D483" w14:textId="77777777" w:rsidR="00C13938"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1799FB9" w14:textId="77777777" w:rsidR="00C13938" w:rsidRDefault="00000000">
            <w:pPr>
              <w:spacing w:before="100" w:after="100"/>
              <w:ind w:left="100" w:right="100"/>
              <w:jc w:val="center"/>
            </w:pPr>
            <w:r>
              <w:rPr>
                <w:rFonts w:ascii="DejaVu Sans" w:eastAsia="DejaVu Sans" w:hAnsi="DejaVu Sans" w:cs="DejaVu Sans"/>
                <w:color w:val="000000"/>
                <w:sz w:val="18"/>
                <w:szCs w:val="18"/>
              </w:rPr>
              <w:t>See section "Availability of data and materials"</w:t>
            </w:r>
          </w:p>
        </w:tc>
      </w:tr>
    </w:tbl>
    <w:p w14:paraId="62EC171D" w14:textId="77777777" w:rsidR="00C13938" w:rsidRDefault="00C13938">
      <w:pPr>
        <w:pStyle w:val="Heading5"/>
      </w:pPr>
      <w:bookmarkStart w:id="1" w:name="section"/>
    </w:p>
    <w:p w14:paraId="163FB025" w14:textId="77777777" w:rsidR="00C13938"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925"/>
        <w:gridCol w:w="542"/>
        <w:gridCol w:w="9225"/>
        <w:gridCol w:w="1248"/>
      </w:tblGrid>
      <w:tr w:rsidR="00C13938" w14:paraId="529D9B8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455318B" w14:textId="77777777" w:rsidR="00C13938"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35A5A84" w14:textId="77777777" w:rsidR="00C13938"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C4F5C8E" w14:textId="77777777" w:rsidR="00C13938"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B9EB54A" w14:textId="77777777" w:rsidR="00C13938" w:rsidRDefault="00000000">
            <w:pPr>
              <w:spacing w:before="100" w:after="100"/>
              <w:ind w:left="100" w:right="100"/>
              <w:jc w:val="center"/>
            </w:pPr>
            <w:r>
              <w:rPr>
                <w:rFonts w:ascii="DejaVu Sans" w:eastAsia="DejaVu Sans" w:hAnsi="DejaVu Sans" w:cs="DejaVu Sans"/>
                <w:b/>
                <w:color w:val="FFFFFF"/>
                <w:sz w:val="18"/>
                <w:szCs w:val="18"/>
              </w:rPr>
              <w:t>Reported?</w:t>
            </w:r>
          </w:p>
        </w:tc>
      </w:tr>
      <w:tr w:rsidR="00C13938" w14:paraId="365DFD0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64FE2A" w14:textId="77777777" w:rsidR="00C1393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4773C7E"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7D588031"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3AD083" w14:textId="77777777" w:rsidR="00C13938" w:rsidRDefault="00C13938">
            <w:pPr>
              <w:spacing w:before="100" w:after="100"/>
              <w:ind w:left="100" w:right="100"/>
              <w:jc w:val="center"/>
            </w:pPr>
          </w:p>
        </w:tc>
      </w:tr>
      <w:tr w:rsidR="00C13938" w14:paraId="28E323E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C16576" w14:textId="77777777" w:rsidR="00C1393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C5E513B" w14:textId="77777777" w:rsidR="00C13938"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95F3DD0" w14:textId="77777777" w:rsidR="00C13938"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5D35EA8"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3B42E6A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E44834" w14:textId="77777777" w:rsidR="00C13938"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CB2C815"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01B2BBA1"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D4B57A" w14:textId="77777777" w:rsidR="00C13938" w:rsidRDefault="00C13938">
            <w:pPr>
              <w:spacing w:before="100" w:after="100"/>
              <w:ind w:left="100" w:right="100"/>
              <w:jc w:val="center"/>
            </w:pPr>
          </w:p>
        </w:tc>
      </w:tr>
      <w:tr w:rsidR="00C13938" w14:paraId="65A0ECD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989E7F" w14:textId="77777777" w:rsidR="00C13938"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A051639" w14:textId="77777777" w:rsidR="00C13938"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032695D" w14:textId="77777777" w:rsidR="00C13938"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900FAC3"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0B0DEEE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AB0AC9" w14:textId="77777777" w:rsidR="00C13938"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1C9A592"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0FE1C91A"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3ECB5F9" w14:textId="77777777" w:rsidR="00C13938" w:rsidRDefault="00C13938">
            <w:pPr>
              <w:spacing w:before="100" w:after="100"/>
              <w:ind w:left="100" w:right="100"/>
              <w:jc w:val="center"/>
            </w:pPr>
          </w:p>
        </w:tc>
      </w:tr>
      <w:tr w:rsidR="00C13938" w14:paraId="1EDF316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928E13" w14:textId="77777777" w:rsidR="00C13938"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161424D" w14:textId="77777777" w:rsidR="00C13938"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B393DD2" w14:textId="77777777" w:rsidR="00C13938"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2E055D76"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1EE6F4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76063A" w14:textId="77777777" w:rsidR="00C13938"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1D9D92B" w14:textId="77777777" w:rsidR="00C13938"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D6D0CAD" w14:textId="77777777" w:rsidR="00C13938"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B8C42AF"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4A8A73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40181E" w14:textId="77777777" w:rsidR="00C13938"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EEA0367" w14:textId="77777777" w:rsidR="00C13938"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2914B5A" w14:textId="77777777" w:rsidR="00C13938"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B0499BC"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417BFB4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724451" w14:textId="77777777" w:rsidR="00C13938"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6B3BAA2" w14:textId="77777777" w:rsidR="00C13938"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80B9F36" w14:textId="77777777" w:rsidR="00C13938"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0E7A399"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049ED4E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638C56" w14:textId="77777777" w:rsidR="00C13938"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20BAC44"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34DC6B32"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7092360" w14:textId="77777777" w:rsidR="00C13938" w:rsidRDefault="00C13938">
            <w:pPr>
              <w:spacing w:before="100" w:after="100"/>
              <w:ind w:left="100" w:right="100"/>
              <w:jc w:val="center"/>
            </w:pPr>
          </w:p>
        </w:tc>
      </w:tr>
      <w:tr w:rsidR="00C13938" w14:paraId="40B28E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5B1A4E" w14:textId="77777777" w:rsidR="00C13938"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E0D017F" w14:textId="77777777" w:rsidR="00C13938"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3FF32D6" w14:textId="77777777" w:rsidR="00C13938"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04E2372"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3964105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2005A3" w14:textId="77777777" w:rsidR="00C13938"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0850505" w14:textId="77777777" w:rsidR="00C13938"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A1E839B" w14:textId="77777777" w:rsidR="00C13938"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FABB5A3"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60BCB49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D4E467" w14:textId="77777777" w:rsidR="00C1393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84B1FBA"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550D1A61"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B9E615" w14:textId="77777777" w:rsidR="00C13938" w:rsidRDefault="00C13938">
            <w:pPr>
              <w:spacing w:before="100" w:after="100"/>
              <w:ind w:left="100" w:right="100"/>
              <w:jc w:val="center"/>
            </w:pPr>
          </w:p>
        </w:tc>
      </w:tr>
      <w:tr w:rsidR="00C13938" w14:paraId="2A8451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6882D5" w14:textId="77777777" w:rsidR="00C13938"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3E7002E4" w14:textId="77777777" w:rsidR="00C13938"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A2BB2AD" w14:textId="77777777" w:rsidR="00C13938"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9728C7D"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5E1742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3C6C80" w14:textId="77777777" w:rsidR="00C13938" w:rsidRDefault="00000000">
            <w:pPr>
              <w:spacing w:before="100" w:after="100"/>
              <w:ind w:left="100" w:right="100"/>
            </w:pPr>
            <w:r>
              <w:rPr>
                <w:rFonts w:ascii="DejaVu Sans" w:eastAsia="DejaVu Sans" w:hAnsi="DejaVu Sans" w:cs="DejaVu Sans"/>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761B2A43" w14:textId="77777777" w:rsidR="00C13938"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B313C49" w14:textId="77777777" w:rsidR="00C13938"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AE27E61"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673BF48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5E2A3F" w14:textId="77777777" w:rsidR="00C13938"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0878A40" w14:textId="77777777" w:rsidR="00C13938" w:rsidRDefault="00C13938">
            <w:pPr>
              <w:spacing w:before="100" w:after="100"/>
              <w:ind w:left="100" w:right="100"/>
              <w:jc w:val="center"/>
            </w:pPr>
          </w:p>
        </w:tc>
        <w:tc>
          <w:tcPr>
            <w:tcW w:w="0" w:type="auto"/>
            <w:shd w:val="clear" w:color="auto" w:fill="FFFFCC"/>
            <w:tcMar>
              <w:top w:w="0" w:type="dxa"/>
              <w:left w:w="0" w:type="dxa"/>
              <w:bottom w:w="0" w:type="dxa"/>
              <w:right w:w="0" w:type="dxa"/>
            </w:tcMar>
          </w:tcPr>
          <w:p w14:paraId="4ACFB182" w14:textId="77777777" w:rsidR="00C13938" w:rsidRDefault="00C13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D9B686" w14:textId="77777777" w:rsidR="00C13938" w:rsidRDefault="00C13938">
            <w:pPr>
              <w:spacing w:before="100" w:after="100"/>
              <w:ind w:left="100" w:right="100"/>
              <w:jc w:val="center"/>
            </w:pPr>
          </w:p>
        </w:tc>
      </w:tr>
      <w:tr w:rsidR="00C13938" w14:paraId="542A0E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214560" w14:textId="77777777" w:rsidR="00C13938"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16F3549" w14:textId="77777777" w:rsidR="00C13938"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25C2151" w14:textId="77777777" w:rsidR="00C13938"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376EB35" w14:textId="77777777" w:rsidR="00C13938" w:rsidRDefault="00000000">
            <w:pPr>
              <w:spacing w:before="100" w:after="100"/>
              <w:ind w:left="100" w:right="100"/>
              <w:jc w:val="center"/>
            </w:pPr>
            <w:r>
              <w:rPr>
                <w:rFonts w:ascii="DejaVu Sans" w:eastAsia="DejaVu Sans" w:hAnsi="DejaVu Sans" w:cs="DejaVu Sans"/>
                <w:color w:val="000000"/>
                <w:sz w:val="18"/>
                <w:szCs w:val="18"/>
              </w:rPr>
              <w:t>Yes</w:t>
            </w:r>
          </w:p>
        </w:tc>
      </w:tr>
      <w:tr w:rsidR="00C13938" w14:paraId="3E1843E2"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C761C3D" w14:textId="77777777" w:rsidR="00C13938"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A26462D" w14:textId="77777777" w:rsidR="00C13938"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95EE31E" w14:textId="77777777" w:rsidR="00C13938"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83BEDA2" w14:textId="77777777" w:rsidR="00C13938" w:rsidRDefault="00000000">
            <w:pPr>
              <w:spacing w:before="100" w:after="100"/>
              <w:ind w:left="100" w:right="100"/>
              <w:jc w:val="center"/>
            </w:pPr>
            <w:r>
              <w:rPr>
                <w:rFonts w:ascii="DejaVu Sans" w:eastAsia="DejaVu Sans" w:hAnsi="DejaVu Sans" w:cs="DejaVu Sans"/>
                <w:color w:val="000000"/>
                <w:sz w:val="18"/>
                <w:szCs w:val="18"/>
              </w:rPr>
              <w:t>No</w:t>
            </w:r>
          </w:p>
        </w:tc>
      </w:tr>
    </w:tbl>
    <w:p w14:paraId="43F0FB62" w14:textId="77777777" w:rsidR="00C13938" w:rsidRDefault="00000000">
      <w:pPr>
        <w:pStyle w:val="FirstParagraph"/>
      </w:pPr>
      <w:r>
        <w:t> </w:t>
      </w:r>
    </w:p>
    <w:p w14:paraId="0EE8C6FB" w14:textId="77777777" w:rsidR="00C13938" w:rsidRDefault="00000000">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C13938"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EED68" w14:textId="77777777" w:rsidR="00701666" w:rsidRDefault="00701666">
      <w:pPr>
        <w:spacing w:after="0"/>
      </w:pPr>
      <w:r>
        <w:separator/>
      </w:r>
    </w:p>
  </w:endnote>
  <w:endnote w:type="continuationSeparator" w:id="0">
    <w:p w14:paraId="7D2AC7D5" w14:textId="77777777" w:rsidR="00701666" w:rsidRDefault="00701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6377F7A7"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64A57A"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66F44" w14:textId="77777777" w:rsidR="00701666" w:rsidRDefault="00701666">
      <w:r>
        <w:separator/>
      </w:r>
    </w:p>
  </w:footnote>
  <w:footnote w:type="continuationSeparator" w:id="0">
    <w:p w14:paraId="1F386508" w14:textId="77777777" w:rsidR="00701666" w:rsidRDefault="007016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DC9E351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17206875">
    <w:abstractNumId w:val="1"/>
  </w:num>
  <w:num w:numId="2" w16cid:durableId="464474167">
    <w:abstractNumId w:val="0"/>
  </w:num>
  <w:num w:numId="3" w16cid:durableId="593436392">
    <w:abstractNumId w:val="16"/>
  </w:num>
  <w:num w:numId="4" w16cid:durableId="1076825663">
    <w:abstractNumId w:val="16"/>
  </w:num>
  <w:num w:numId="5" w16cid:durableId="2004703369">
    <w:abstractNumId w:val="16"/>
  </w:num>
  <w:num w:numId="6" w16cid:durableId="1743483229">
    <w:abstractNumId w:val="16"/>
  </w:num>
  <w:num w:numId="7" w16cid:durableId="1057168673">
    <w:abstractNumId w:val="16"/>
  </w:num>
  <w:num w:numId="8" w16cid:durableId="7294828">
    <w:abstractNumId w:val="16"/>
  </w:num>
  <w:num w:numId="9" w16cid:durableId="321470516">
    <w:abstractNumId w:val="14"/>
  </w:num>
  <w:num w:numId="10" w16cid:durableId="1957255596">
    <w:abstractNumId w:val="15"/>
  </w:num>
  <w:num w:numId="11" w16cid:durableId="148598327">
    <w:abstractNumId w:val="15"/>
  </w:num>
  <w:num w:numId="12" w16cid:durableId="801845199">
    <w:abstractNumId w:val="11"/>
  </w:num>
  <w:num w:numId="13" w16cid:durableId="1413772103">
    <w:abstractNumId w:val="9"/>
  </w:num>
  <w:num w:numId="14" w16cid:durableId="907957483">
    <w:abstractNumId w:val="8"/>
  </w:num>
  <w:num w:numId="15" w16cid:durableId="470245867">
    <w:abstractNumId w:val="7"/>
  </w:num>
  <w:num w:numId="16" w16cid:durableId="2037151948">
    <w:abstractNumId w:val="6"/>
  </w:num>
  <w:num w:numId="17" w16cid:durableId="867373179">
    <w:abstractNumId w:val="10"/>
  </w:num>
  <w:num w:numId="18" w16cid:durableId="449276173">
    <w:abstractNumId w:val="5"/>
  </w:num>
  <w:num w:numId="19" w16cid:durableId="432091587">
    <w:abstractNumId w:val="4"/>
  </w:num>
  <w:num w:numId="20" w16cid:durableId="1126847645">
    <w:abstractNumId w:val="3"/>
  </w:num>
  <w:num w:numId="21" w16cid:durableId="1785032414">
    <w:abstractNumId w:val="2"/>
  </w:num>
  <w:num w:numId="22" w16cid:durableId="989362703">
    <w:abstractNumId w:val="17"/>
  </w:num>
  <w:num w:numId="23" w16cid:durableId="353192251">
    <w:abstractNumId w:val="13"/>
  </w:num>
  <w:num w:numId="24" w16cid:durableId="1502085268">
    <w:abstractNumId w:val="15"/>
  </w:num>
  <w:num w:numId="25" w16cid:durableId="138741258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938"/>
    <w:rsid w:val="00070B47"/>
    <w:rsid w:val="000D0A40"/>
    <w:rsid w:val="00701666"/>
    <w:rsid w:val="008A46F6"/>
    <w:rsid w:val="009D010F"/>
    <w:rsid w:val="00C1393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D875E9"/>
  <w15:docId w15:val="{3B3E7970-5781-894C-881B-AF919F0C7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372</Words>
  <Characters>782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Rainer  Marcel</cp:lastModifiedBy>
  <cp:revision>4</cp:revision>
  <dcterms:created xsi:type="dcterms:W3CDTF">2024-04-14T11:57:00Z</dcterms:created>
  <dcterms:modified xsi:type="dcterms:W3CDTF">2024-06-24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